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E01" w:rsidRPr="004A72DC" w:rsidRDefault="001C2FE5" w:rsidP="00AD5E01">
      <w:pPr>
        <w:pStyle w:val="Caption"/>
        <w:keepNext/>
        <w:spacing w:after="0"/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</w:pPr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Supplementary Table </w:t>
      </w:r>
      <w:r w:rsidR="004A72DC" w:rsidRPr="004A72DC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4</w:t>
      </w:r>
      <w:r w:rsidR="00AD5E01" w:rsidRPr="004A72D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 Study quality and effects of blood transfusion in colorectal cancer surgery</w:t>
      </w:r>
    </w:p>
    <w:p w:rsidR="00AD5E01" w:rsidRPr="00B1391F" w:rsidRDefault="00AD5E01" w:rsidP="00AD5E01"/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450"/>
        <w:gridCol w:w="836"/>
        <w:gridCol w:w="1315"/>
        <w:gridCol w:w="1859"/>
        <w:gridCol w:w="980"/>
        <w:gridCol w:w="949"/>
        <w:gridCol w:w="1739"/>
        <w:gridCol w:w="695"/>
        <w:gridCol w:w="1734"/>
        <w:gridCol w:w="2401"/>
      </w:tblGrid>
      <w:tr w:rsidR="00AD5E01" w:rsidRPr="00B1391F" w:rsidTr="005C0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First Author</w:t>
            </w:r>
          </w:p>
        </w:tc>
        <w:tc>
          <w:tcPr>
            <w:tcW w:w="299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471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666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Rationale</w:t>
            </w:r>
          </w:p>
        </w:tc>
        <w:tc>
          <w:tcPr>
            <w:tcW w:w="351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JBI Score</w:t>
            </w:r>
          </w:p>
        </w:tc>
        <w:tc>
          <w:tcPr>
            <w:tcW w:w="340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Total, n</w:t>
            </w:r>
          </w:p>
        </w:tc>
        <w:tc>
          <w:tcPr>
            <w:tcW w:w="623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Blood Transfusion</w:t>
            </w:r>
          </w:p>
        </w:tc>
        <w:tc>
          <w:tcPr>
            <w:tcW w:w="249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621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Without Blood Transfusion, n</w:t>
            </w:r>
          </w:p>
        </w:tc>
        <w:tc>
          <w:tcPr>
            <w:tcW w:w="860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Findings</w:t>
            </w:r>
          </w:p>
        </w:tc>
      </w:tr>
      <w:tr w:rsidR="00AD5E01" w:rsidRPr="00B1391F" w:rsidTr="005C0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</w:pPr>
            <w:proofErr w:type="spellStart"/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>Mathiesen</w:t>
            </w:r>
            <w:proofErr w:type="spellEnd"/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 </w:t>
            </w:r>
            <w:r w:rsidRPr="00B1391F">
              <w:rPr>
                <w:rFonts w:ascii="Arial" w:eastAsiaTheme="minorHAnsi" w:hAnsi="Arial" w:cs="Arial"/>
                <w:b w:val="0"/>
                <w:bCs w:val="0"/>
                <w:i/>
                <w:iCs/>
                <w:sz w:val="20"/>
                <w:szCs w:val="20"/>
                <w:lang w:eastAsia="en-US"/>
              </w:rPr>
              <w:t>et al</w:t>
            </w:r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. 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instrText xml:space="preserve"> ADDIN EN.CITE &lt;EndNote&gt;&lt;Cite&gt;&lt;Author&gt;Mathiesen&lt;/Author&gt;&lt;Year&gt;1994&lt;/Year&gt;&lt;RecNum&gt;27309&lt;/RecNum&gt;&lt;DisplayText&gt;(29)&lt;/DisplayText&gt;&lt;record&gt;&lt;rec-number&gt;27309&lt;/rec-number&gt;&lt;foreign-keys&gt;&lt;key app="EN" db-id="p0taex2z19a2x7eaex9praxbpapw2sw2w0e9" timestamp="1654416674" guid="a725873f-135a-44b4-8343-50073528e570"&gt;27309&lt;/key&gt;&lt;/foreign-keys&gt;&lt;ref-type name="Journal Article"&gt;17&lt;/ref-type&gt;&lt;contributors&gt;&lt;authors&gt;&lt;author&gt;Mathiesen, O&lt;/author&gt;&lt;author&gt;Lund, L&lt;/author&gt;&lt;author&gt;Brodthagen, U&lt;/author&gt;&lt;author&gt;Gandrup, P&lt;/author&gt;&lt;author&gt;Grunnet, N&lt;/author&gt;&lt;author&gt;Balslev, I&lt;/author&gt;&lt;author&gt;Jersildy, C&lt;/author&gt;&lt;/authors&gt;&lt;/contributors&gt;&lt;titles&gt;&lt;title&gt;The effect of previous blood transfusion on lymphocyte subsets and natural killer cell function in patients with colorectal cancer&lt;/title&gt;&lt;secondary-title&gt;Vox sanguinis&lt;/secondary-title&gt;&lt;/titles&gt;&lt;periodical&gt;&lt;full-title&gt;Vox sanguinis&lt;/full-title&gt;&lt;/periodical&gt;&lt;pages&gt;36-41&lt;/pages&gt;&lt;volume&gt;67&lt;/volume&gt;&lt;number&gt;1&lt;/number&gt;&lt;dates&gt;&lt;year&gt;1994&lt;/year&gt;&lt;/dates&gt;&lt;isbn&gt;0042-9007&lt;/isbn&gt;&lt;urls&gt;&lt;related-urls&gt;&lt;url&gt;https://onlinelibrary.wiley.com/doi/abs/10.1111/j.1423-0410.1994.tb05035.x?sid=nlm%3Apubmed&lt;/url&gt;&lt;/related-urls&gt;&lt;/urls&gt;&lt;/record&gt;&lt;/Cite&gt;&lt;/EndNote&gt;</w:instrTex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391F">
              <w:rPr>
                <w:rFonts w:ascii="Arial" w:eastAsiaTheme="minorHAnsi" w:hAnsi="Arial" w:cs="Arial"/>
                <w:noProof/>
                <w:sz w:val="20"/>
                <w:szCs w:val="20"/>
                <w:lang w:eastAsia="en-US"/>
              </w:rPr>
              <w:t>(29)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9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994</w:t>
            </w:r>
          </w:p>
        </w:tc>
        <w:tc>
          <w:tcPr>
            <w:tcW w:w="471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enmark</w:t>
            </w:r>
          </w:p>
        </w:tc>
        <w:tc>
          <w:tcPr>
            <w:tcW w:w="666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Investigate the </w:t>
            </w:r>
            <w:r w:rsidRPr="00B1391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lymphocyte subsets in CRC patients with and without previous blood transfusion</w:t>
            </w:r>
          </w:p>
        </w:tc>
        <w:tc>
          <w:tcPr>
            <w:tcW w:w="351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/9</w:t>
            </w:r>
          </w:p>
        </w:tc>
        <w:tc>
          <w:tcPr>
            <w:tcW w:w="340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53</w:t>
            </w:r>
          </w:p>
        </w:tc>
        <w:tc>
          <w:tcPr>
            <w:tcW w:w="623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Whole Blood Transfusion</w:t>
            </w:r>
          </w:p>
        </w:tc>
        <w:tc>
          <w:tcPr>
            <w:tcW w:w="249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2</w:t>
            </w:r>
          </w:p>
        </w:tc>
        <w:tc>
          <w:tcPr>
            <w:tcW w:w="621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860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391F">
              <w:rPr>
                <w:rFonts w:ascii="Arial" w:hAnsi="Arial" w:cs="Arial"/>
                <w:sz w:val="20"/>
                <w:szCs w:val="20"/>
                <w:lang w:val="en-GB"/>
              </w:rPr>
              <w:t xml:space="preserve">Significant reduction in NK cell function with transfused compared to non-transfused patients </w:t>
            </w:r>
          </w:p>
        </w:tc>
      </w:tr>
      <w:tr w:rsidR="00AD5E01" w:rsidRPr="00B1391F" w:rsidTr="005C0DFC">
        <w:trPr>
          <w:trHeight w:val="10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</w:tcPr>
          <w:p w:rsidR="00AD5E01" w:rsidRPr="00B1391F" w:rsidRDefault="00AD5E01" w:rsidP="005C0DFC">
            <w:pPr>
              <w:spacing w:after="160" w:line="259" w:lineRule="auto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</w:pPr>
            <w:proofErr w:type="spellStart"/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>Tartter</w:t>
            </w:r>
            <w:proofErr w:type="spellEnd"/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 </w:t>
            </w:r>
            <w:r w:rsidRPr="00B1391F">
              <w:rPr>
                <w:rFonts w:ascii="Arial" w:eastAsiaTheme="minorHAnsi" w:hAnsi="Arial" w:cs="Arial"/>
                <w:b w:val="0"/>
                <w:bCs w:val="0"/>
                <w:i/>
                <w:iCs/>
                <w:sz w:val="20"/>
                <w:szCs w:val="20"/>
                <w:lang w:eastAsia="en-US"/>
              </w:rPr>
              <w:t>et al</w:t>
            </w:r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. 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instrText xml:space="preserve"> ADDIN EN.CITE &lt;EndNote&gt;&lt;Cite&gt;&lt;Author&gt;Tartter&lt;/Author&gt;&lt;Year&gt;1989&lt;/Year&gt;&lt;RecNum&gt;27311&lt;/RecNum&gt;&lt;DisplayText&gt;(30)&lt;/DisplayText&gt;&lt;record&gt;&lt;rec-number&gt;27311&lt;/rec-number&gt;&lt;foreign-keys&gt;&lt;key app="EN" db-id="p0taex2z19a2x7eaex9praxbpapw2sw2w0e9" timestamp="1654416867" guid="86cf970b-7853-4e52-84d9-e6257c9fa144"&gt;27311&lt;/key&gt;&lt;/foreign-keys&gt;&lt;ref-type name="Journal Article"&gt;17&lt;/ref-type&gt;&lt;contributors&gt;&lt;authors&gt;&lt;author&gt;Tartter, Paul Ian&lt;/author&gt;&lt;author&gt;Steinberg, Bryan&lt;/author&gt;&lt;author&gt;Barron, Deborah M&lt;/author&gt;&lt;author&gt;Martinelli, Giorgio&lt;/author&gt;&lt;/authors&gt;&lt;/contributors&gt;&lt;titles&gt;&lt;title&gt;Transfusion history, T cell subsets and natural killer cytotoxicity in patients with colorectal cancer 1&lt;/title&gt;&lt;secondary-title&gt;Vox sanguinis&lt;/secondary-title&gt;&lt;/titles&gt;&lt;periodical&gt;&lt;full-title&gt;Vox sanguinis&lt;/full-title&gt;&lt;/periodical&gt;&lt;pages&gt;80-84&lt;/pages&gt;&lt;volume&gt;56&lt;/volume&gt;&lt;number&gt;2&lt;/number&gt;&lt;dates&gt;&lt;year&gt;1989&lt;/year&gt;&lt;/dates&gt;&lt;isbn&gt;0042-9007&lt;/isbn&gt;&lt;urls&gt;&lt;related-urls&gt;&lt;url&gt;https://onlinelibrary.wiley.com/doi/abs/10.1111/j.1423-0410.1989.tb04954.x?sid=nlm%3Apubmed&lt;/url&gt;&lt;/related-urls&gt;&lt;/urls&gt;&lt;/record&gt;&lt;/Cite&gt;&lt;/EndNote&gt;</w:instrTex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391F">
              <w:rPr>
                <w:rFonts w:ascii="Arial" w:eastAsiaTheme="minorHAnsi" w:hAnsi="Arial" w:cs="Arial"/>
                <w:noProof/>
                <w:sz w:val="20"/>
                <w:szCs w:val="20"/>
                <w:lang w:eastAsia="en-US"/>
              </w:rPr>
              <w:t>(30)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9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989</w:t>
            </w:r>
          </w:p>
        </w:tc>
        <w:tc>
          <w:tcPr>
            <w:tcW w:w="471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USA</w:t>
            </w:r>
          </w:p>
        </w:tc>
        <w:tc>
          <w:tcPr>
            <w:tcW w:w="666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nvestigate NK cytotoxicity with transfused and non-transfused CRC patients</w:t>
            </w:r>
          </w:p>
        </w:tc>
        <w:tc>
          <w:tcPr>
            <w:tcW w:w="351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/9</w:t>
            </w:r>
          </w:p>
        </w:tc>
        <w:tc>
          <w:tcPr>
            <w:tcW w:w="340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15</w:t>
            </w:r>
          </w:p>
        </w:tc>
        <w:tc>
          <w:tcPr>
            <w:tcW w:w="623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Whole Blood Transfusion</w:t>
            </w:r>
          </w:p>
        </w:tc>
        <w:tc>
          <w:tcPr>
            <w:tcW w:w="249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21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01</w:t>
            </w:r>
          </w:p>
        </w:tc>
        <w:tc>
          <w:tcPr>
            <w:tcW w:w="860" w:type="pct"/>
          </w:tcPr>
          <w:p w:rsidR="00AD5E01" w:rsidRPr="00B1391F" w:rsidRDefault="00AD5E01" w:rsidP="005C0DFC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1391F">
              <w:rPr>
                <w:rFonts w:ascii="Arial" w:hAnsi="Arial" w:cs="Arial"/>
                <w:sz w:val="20"/>
                <w:szCs w:val="20"/>
                <w:lang w:val="en-GB"/>
              </w:rPr>
              <w:t xml:space="preserve">Transfused patients were reduced by about one-third in comparison to non-transfused patients in different effector-target cell ratio </w:t>
            </w:r>
            <w:r w:rsidRPr="00B1391F">
              <w:rPr>
                <w:rFonts w:ascii="Arial" w:hAnsi="Arial" w:cs="Arial"/>
                <w:sz w:val="20"/>
                <w:szCs w:val="20"/>
                <w:lang w:val="en-GB"/>
              </w:rPr>
              <w:br/>
              <w:t>(</w:t>
            </w:r>
            <w:r w:rsidRPr="00B1391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50:1</w:t>
            </w:r>
            <w:r w:rsidRPr="00B1391F">
              <w:rPr>
                <w:rFonts w:ascii="Arial" w:hAnsi="Arial" w:cs="Arial"/>
                <w:sz w:val="20"/>
                <w:szCs w:val="20"/>
                <w:lang w:val="en-GB"/>
              </w:rPr>
              <w:t xml:space="preserve">: non-transfused: 56±9; transfused 34±5; </w:t>
            </w:r>
            <w:r w:rsidRPr="00B1391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5:1</w:t>
            </w:r>
            <w:r w:rsidRPr="00B1391F">
              <w:rPr>
                <w:rFonts w:ascii="Arial" w:hAnsi="Arial" w:cs="Arial"/>
                <w:sz w:val="20"/>
                <w:szCs w:val="20"/>
                <w:lang w:val="en-GB"/>
              </w:rPr>
              <w:t xml:space="preserve">: non-transfused: 54±9; transfused 33±5; </w:t>
            </w:r>
            <w:r w:rsidRPr="00B1391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7:1</w:t>
            </w:r>
            <w:r w:rsidRPr="00B1391F">
              <w:rPr>
                <w:rFonts w:ascii="Arial" w:hAnsi="Arial" w:cs="Arial"/>
                <w:sz w:val="20"/>
                <w:szCs w:val="20"/>
                <w:lang w:val="en-GB"/>
              </w:rPr>
              <w:t xml:space="preserve">: non-transfused: 50±9; transfused 32±5; </w:t>
            </w:r>
            <w:r w:rsidRPr="00B1391F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:1</w:t>
            </w:r>
            <w:r w:rsidRPr="00B1391F">
              <w:rPr>
                <w:rFonts w:ascii="Arial" w:hAnsi="Arial" w:cs="Arial"/>
                <w:sz w:val="20"/>
                <w:szCs w:val="20"/>
                <w:lang w:val="en-GB"/>
              </w:rPr>
              <w:t>: non-transfused: 45±8; transfused 27±5)</w:t>
            </w:r>
          </w:p>
        </w:tc>
      </w:tr>
      <w:tr w:rsidR="00AD5E01" w:rsidRPr="00B1391F" w:rsidTr="005C0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vMerge w:val="restart"/>
          </w:tcPr>
          <w:p w:rsidR="00AD5E01" w:rsidRPr="00B1391F" w:rsidRDefault="00AD5E01" w:rsidP="005C0DFC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proofErr w:type="spellStart"/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>Mathiesen</w:t>
            </w:r>
            <w:proofErr w:type="spellEnd"/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 </w:t>
            </w:r>
            <w:r w:rsidRPr="00B1391F">
              <w:rPr>
                <w:rFonts w:ascii="Arial" w:eastAsiaTheme="minorHAnsi" w:hAnsi="Arial" w:cs="Arial"/>
                <w:b w:val="0"/>
                <w:bCs w:val="0"/>
                <w:i/>
                <w:iCs/>
                <w:sz w:val="20"/>
                <w:szCs w:val="20"/>
                <w:lang w:eastAsia="en-US"/>
              </w:rPr>
              <w:t>et al</w:t>
            </w:r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. 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instrText xml:space="preserve"> ADDIN EN.CITE &lt;EndNote&gt;&lt;Cite&gt;&lt;Author&gt;Mathiesen&lt;/Author&gt;&lt;Year&gt;1998&lt;/Year&gt;&lt;RecNum&gt;27313&lt;/RecNum&gt;&lt;DisplayText&gt;(31)&lt;/DisplayText&gt;&lt;record&gt;&lt;rec-number&gt;27313&lt;/rec-number&gt;&lt;foreign-keys&gt;&lt;key app="EN" db-id="p0taex2z19a2x7eaex9praxbpapw2sw2w0e9" timestamp="1654417583" guid="e8b4ae0f-c555-4496-b0dc-f6780ccd382a"&gt;27313&lt;/key&gt;&lt;/foreign-keys&gt;&lt;ref-type name="Journal Article"&gt;17&lt;/ref-type&gt;&lt;contributors&gt;&lt;authors&gt;&lt;author&gt;Mathiesen, O&lt;/author&gt;&lt;author&gt;Lund, L&lt;/author&gt;&lt;author&gt;Brodthagen, U&lt;/author&gt;&lt;author&gt;Gandrup, P&lt;/author&gt;&lt;author&gt;Grunnet, N&lt;/author&gt;&lt;author&gt;Balslev, I&lt;/author&gt;&lt;author&gt;Jersild, C&lt;/author&gt;&lt;/authors&gt;&lt;/contributors&gt;&lt;titles&gt;&lt;title&gt;Leukocyte filtration does not affect lymphocyte subpopulations and NK cell function in recipients of blood transfusions&lt;/title&gt;&lt;secondary-title&gt;Vox sanguinis&lt;/secondary-title&gt;&lt;/titles&gt;&lt;periodical&gt;&lt;full-title&gt;Vox sanguinis&lt;/full-title&gt;&lt;/periodical&gt;&lt;pages&gt;15-20&lt;/pages&gt;&lt;volume&gt;74&lt;/volume&gt;&lt;number&gt;1&lt;/number&gt;&lt;dates&gt;&lt;year&gt;1998&lt;/year&gt;&lt;/dates&gt;&lt;isbn&gt;0042-9007&lt;/isbn&gt;&lt;urls&gt;&lt;related-urls&gt;&lt;url&gt;https://onlinelibrary.wiley.com/doi/abs/10.1046/j.1423-0410.1998.7410015.x?sid=nlm%3Apubmed&lt;/url&gt;&lt;/related-urls&gt;&lt;/urls&gt;&lt;/record&gt;&lt;/Cite&gt;&lt;/EndNote&gt;</w:instrTex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391F">
              <w:rPr>
                <w:rFonts w:ascii="Arial" w:eastAsiaTheme="minorHAnsi" w:hAnsi="Arial" w:cs="Arial"/>
                <w:noProof/>
                <w:sz w:val="20"/>
                <w:szCs w:val="20"/>
                <w:lang w:eastAsia="en-US"/>
              </w:rPr>
              <w:t>(31)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9" w:type="pct"/>
            <w:vMerge w:val="restart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997</w:t>
            </w:r>
          </w:p>
        </w:tc>
        <w:tc>
          <w:tcPr>
            <w:tcW w:w="471" w:type="pct"/>
            <w:vMerge w:val="restart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Denmark</w:t>
            </w:r>
          </w:p>
        </w:tc>
        <w:tc>
          <w:tcPr>
            <w:tcW w:w="666" w:type="pct"/>
            <w:vMerge w:val="restart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Examine the long-term effect on cell-mediated immunity with CRC patients either transfused with leukocyte-depleted or standard buffy-</w:t>
            </w: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lastRenderedPageBreak/>
              <w:t>coat-depleted blood products</w:t>
            </w:r>
          </w:p>
        </w:tc>
        <w:tc>
          <w:tcPr>
            <w:tcW w:w="351" w:type="pct"/>
            <w:vMerge w:val="restart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lastRenderedPageBreak/>
              <w:t>7/13</w:t>
            </w:r>
          </w:p>
        </w:tc>
        <w:tc>
          <w:tcPr>
            <w:tcW w:w="340" w:type="pct"/>
            <w:vMerge w:val="restart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2</w:t>
            </w:r>
          </w:p>
        </w:tc>
        <w:tc>
          <w:tcPr>
            <w:tcW w:w="623" w:type="pct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eukocyte-depleted blood products</w:t>
            </w:r>
          </w:p>
        </w:tc>
        <w:tc>
          <w:tcPr>
            <w:tcW w:w="249" w:type="pct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621" w:type="pct"/>
            <w:vMerge w:val="restart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860" w:type="pct"/>
            <w:vMerge w:val="restart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No significant changes in NK cell function with </w:t>
            </w:r>
            <w:r w:rsidRPr="00B1391F">
              <w:rPr>
                <w:rFonts w:ascii="Arial" w:hAnsi="Arial" w:cs="Arial"/>
                <w:sz w:val="20"/>
                <w:szCs w:val="20"/>
                <w:lang w:val="en-GB"/>
              </w:rPr>
              <w:t>transfused patients compared to non-transfused patients</w:t>
            </w:r>
          </w:p>
        </w:tc>
      </w:tr>
      <w:tr w:rsidR="00AD5E01" w:rsidRPr="00B1391F" w:rsidTr="005C0DFC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vMerge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99" w:type="pct"/>
            <w:vMerge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471" w:type="pct"/>
            <w:vMerge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66" w:type="pct"/>
            <w:vMerge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51" w:type="pct"/>
            <w:vMerge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40" w:type="pct"/>
            <w:vMerge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23" w:type="pct"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Whole Blood Transfusion</w:t>
            </w:r>
          </w:p>
        </w:tc>
        <w:tc>
          <w:tcPr>
            <w:tcW w:w="249" w:type="pct"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621" w:type="pct"/>
            <w:vMerge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60" w:type="pct"/>
            <w:vMerge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</w:tr>
      <w:tr w:rsidR="00AD5E01" w:rsidRPr="00B1391F" w:rsidTr="005C0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shd w:val="clear" w:color="auto" w:fill="FFFFFF" w:themeFill="background1"/>
          </w:tcPr>
          <w:p w:rsidR="00AD5E01" w:rsidRPr="00B1391F" w:rsidRDefault="00AD5E01" w:rsidP="005C0DFC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proofErr w:type="spellStart"/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>Qiu</w:t>
            </w:r>
            <w:proofErr w:type="spellEnd"/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 </w:t>
            </w:r>
            <w:r w:rsidRPr="00B1391F">
              <w:rPr>
                <w:rFonts w:ascii="Arial" w:eastAsiaTheme="minorHAnsi" w:hAnsi="Arial" w:cs="Arial"/>
                <w:b w:val="0"/>
                <w:bCs w:val="0"/>
                <w:i/>
                <w:iCs/>
                <w:sz w:val="20"/>
                <w:szCs w:val="20"/>
                <w:lang w:eastAsia="en-US"/>
              </w:rPr>
              <w:t>et al</w:t>
            </w:r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. 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instrText xml:space="preserve"> ADDIN EN.CITE &lt;EndNote&gt;&lt;Cite&gt;&lt;Author&gt;Qiu&lt;/Author&gt;&lt;Year&gt;2016&lt;/Year&gt;&lt;RecNum&gt;27312&lt;/RecNum&gt;&lt;DisplayText&gt;(32)&lt;/DisplayText&gt;&lt;record&gt;&lt;rec-number&gt;27312&lt;/rec-number&gt;&lt;foreign-keys&gt;&lt;key app="EN" db-id="p0taex2z19a2x7eaex9praxbpapw2sw2w0e9" timestamp="1654417582" guid="2f0d42d7-3caa-4e4d-a04b-d33fe89aa28f"&gt;27312&lt;/key&gt;&lt;/foreign-keys&gt;&lt;ref-type name="Journal Article"&gt;17&lt;/ref-type&gt;&lt;contributors&gt;&lt;authors&gt;&lt;author&gt;Qiu, Li&lt;/author&gt;&lt;author&gt;Wang, Dao-Rong&lt;/author&gt;&lt;author&gt;Zhang, Xiang-Yun&lt;/author&gt;&lt;author&gt;Gao, Shan&lt;/author&gt;&lt;author&gt;Li, Xiao-Xia&lt;/author&gt;&lt;author&gt;Sun, Gong-Ping&lt;/author&gt;&lt;author&gt;Lu, Xiao-Bo&lt;/author&gt;&lt;/authors&gt;&lt;/contributors&gt;&lt;titles&gt;&lt;title&gt;Impact of perioperative blood transfusion on immune function and prognosis in colorectal cancer patients&lt;/title&gt;&lt;secondary-title&gt;Transfusion and Apheresis Science&lt;/secondary-title&gt;&lt;/titles&gt;&lt;periodical&gt;&lt;full-title&gt;Transfusion and Apheresis Science&lt;/full-title&gt;&lt;/periodical&gt;&lt;pages&gt;235-241&lt;/pages&gt;&lt;volume&gt;54&lt;/volume&gt;&lt;number&gt;2&lt;/number&gt;&lt;dates&gt;&lt;year&gt;2016&lt;/year&gt;&lt;/dates&gt;&lt;isbn&gt;1473-0502&lt;/isbn&gt;&lt;urls&gt;&lt;related-urls&gt;&lt;url&gt;https://www.trasci.com/article/S1473-0502(15)00137-8/fulltext&lt;/url&gt;&lt;/related-urls&gt;&lt;/urls&gt;&lt;/record&gt;&lt;/Cite&gt;&lt;/EndNote&gt;</w:instrTex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391F">
              <w:rPr>
                <w:rFonts w:ascii="Arial" w:eastAsiaTheme="minorHAnsi" w:hAnsi="Arial" w:cs="Arial"/>
                <w:noProof/>
                <w:sz w:val="20"/>
                <w:szCs w:val="20"/>
                <w:lang w:eastAsia="en-US"/>
              </w:rPr>
              <w:t>(32)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9" w:type="pct"/>
            <w:shd w:val="clear" w:color="auto" w:fill="FFFFFF" w:themeFill="background1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016</w:t>
            </w:r>
          </w:p>
        </w:tc>
        <w:tc>
          <w:tcPr>
            <w:tcW w:w="471" w:type="pct"/>
            <w:shd w:val="clear" w:color="auto" w:fill="FFFFFF" w:themeFill="background1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666" w:type="pct"/>
            <w:shd w:val="clear" w:color="auto" w:fill="FFFFFF" w:themeFill="background1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In</w:t>
            </w:r>
            <w:proofErr w:type="spellStart"/>
            <w:r w:rsidRPr="00B1391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vestigate</w:t>
            </w:r>
            <w:proofErr w:type="spellEnd"/>
            <w:r w:rsidRPr="00B1391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the impacts of perioperative blood transfusion on the immune function and prognosis in CRC patients</w:t>
            </w:r>
          </w:p>
        </w:tc>
        <w:tc>
          <w:tcPr>
            <w:tcW w:w="351" w:type="pct"/>
            <w:shd w:val="clear" w:color="auto" w:fill="FFFFFF" w:themeFill="background1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/9</w:t>
            </w:r>
          </w:p>
        </w:tc>
        <w:tc>
          <w:tcPr>
            <w:tcW w:w="340" w:type="pct"/>
            <w:shd w:val="clear" w:color="auto" w:fill="FFFFFF" w:themeFill="background1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404</w:t>
            </w:r>
          </w:p>
        </w:tc>
        <w:tc>
          <w:tcPr>
            <w:tcW w:w="623" w:type="pct"/>
            <w:shd w:val="clear" w:color="auto" w:fill="FFFFFF" w:themeFill="background1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llogenic Blood Transfusion</w:t>
            </w:r>
          </w:p>
        </w:tc>
        <w:tc>
          <w:tcPr>
            <w:tcW w:w="249" w:type="pct"/>
            <w:shd w:val="clear" w:color="auto" w:fill="FFFFFF" w:themeFill="background1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803</w:t>
            </w:r>
          </w:p>
        </w:tc>
        <w:tc>
          <w:tcPr>
            <w:tcW w:w="621" w:type="pct"/>
            <w:shd w:val="clear" w:color="auto" w:fill="FFFFFF" w:themeFill="background1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01</w:t>
            </w:r>
          </w:p>
        </w:tc>
        <w:tc>
          <w:tcPr>
            <w:tcW w:w="860" w:type="pct"/>
            <w:shd w:val="clear" w:color="auto" w:fill="FFFFFF" w:themeFill="background1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hAnsi="Arial" w:cs="Arial"/>
                <w:sz w:val="20"/>
                <w:szCs w:val="20"/>
                <w:lang w:val="en-GB"/>
              </w:rPr>
              <w:t xml:space="preserve">NK cell number statistically decreased after blood transfusion (sporadic CRC, before transfusion: </w:t>
            </w:r>
            <w:r w:rsidRPr="00B1391F">
              <w:rPr>
                <w:rFonts w:ascii="Arial" w:hAnsi="Arial" w:cs="Arial"/>
                <w:sz w:val="20"/>
                <w:szCs w:val="20"/>
              </w:rPr>
              <w:t>13.4</w:t>
            </w:r>
            <w:r w:rsidRPr="00B1391F">
              <w:rPr>
                <w:rFonts w:ascii="Arial" w:hAnsi="Arial" w:cs="Arial"/>
                <w:sz w:val="20"/>
                <w:szCs w:val="20"/>
                <w:lang w:val="en-GB"/>
              </w:rPr>
              <w:t xml:space="preserve">±3.25 to 8.16±.56; hereditary CRC: 13.28±.3.46 to 8.39±1.93) did not have data compared between transfused </w:t>
            </w:r>
            <w:r w:rsidRPr="00B1391F"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B1391F">
              <w:rPr>
                <w:rFonts w:ascii="Arial" w:hAnsi="Arial" w:cs="Arial"/>
                <w:sz w:val="20"/>
                <w:szCs w:val="20"/>
                <w:lang w:val="en-GB"/>
              </w:rPr>
              <w:t>non-transfused patients</w:t>
            </w:r>
          </w:p>
        </w:tc>
      </w:tr>
      <w:tr w:rsidR="00AD5E01" w:rsidRPr="00B1391F" w:rsidTr="005C0DFC">
        <w:trPr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vMerge w:val="restart"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</w:pPr>
            <w:proofErr w:type="spellStart"/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>Heiss</w:t>
            </w:r>
            <w:proofErr w:type="spellEnd"/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 </w:t>
            </w:r>
            <w:r w:rsidRPr="00B1391F">
              <w:rPr>
                <w:rFonts w:ascii="Arial" w:eastAsiaTheme="minorHAnsi" w:hAnsi="Arial" w:cs="Arial"/>
                <w:b w:val="0"/>
                <w:bCs w:val="0"/>
                <w:i/>
                <w:iCs/>
                <w:sz w:val="20"/>
                <w:szCs w:val="20"/>
                <w:lang w:eastAsia="en-US"/>
              </w:rPr>
              <w:t>et al</w:t>
            </w:r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. 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instrText xml:space="preserve"> ADDIN EN.CITE &lt;EndNote&gt;&lt;Cite&gt;&lt;Author&gt;Heiss&lt;/Author&gt;&lt;Year&gt;1997&lt;/Year&gt;&lt;RecNum&gt;31&lt;/RecNum&gt;&lt;DisplayText&gt;(33)&lt;/DisplayText&gt;&lt;record&gt;&lt;rec-number&gt;31&lt;/rec-number&gt;&lt;foreign-keys&gt;&lt;key app="EN" db-id="d0z2sf0pbzrdd3edzt2pszradwf20r0artft" timestamp="1722993862"&gt;31&lt;/key&gt;&lt;/foreign-keys&gt;&lt;ref-type name="Journal Article"&gt;17&lt;/ref-type&gt;&lt;contributors&gt;&lt;authors&gt;&lt;author&gt;Heiss, Markus M&lt;/author&gt;&lt;author&gt;Fasol</w:instrText>
            </w:r>
            <w:r w:rsidRPr="00B1391F">
              <w:rPr>
                <w:rFonts w:ascii="Cambria Math" w:eastAsiaTheme="minorHAnsi" w:hAnsi="Cambria Math" w:cs="Cambria Math"/>
                <w:sz w:val="20"/>
                <w:szCs w:val="20"/>
                <w:lang w:eastAsia="en-US"/>
              </w:rPr>
              <w:instrText>‐</w:instrText>
            </w: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instrText>Merten, K&lt;/author&gt;&lt;author&gt;Allgayer, H&lt;/author&gt;&lt;author&gt;Ströhlein, MA&lt;/author&gt;&lt;author&gt;Tarabichi, A&lt;/author&gt;&lt;author&gt;Wallner, S&lt;/author&gt;&lt;author&gt;Eissner, HI&lt;/author&gt;&lt;author&gt;Jauch, KW&lt;/author&gt;&lt;author&gt;Schildberg, FW&lt;/author&gt;&lt;/authors&gt;&lt;/contributors&gt;&lt;titles&gt;&lt;title&gt;Influence of autologous blood transfusion on natural killer and lymphokine</w:instrText>
            </w:r>
            <w:r w:rsidRPr="00B1391F">
              <w:rPr>
                <w:rFonts w:ascii="Cambria Math" w:eastAsiaTheme="minorHAnsi" w:hAnsi="Cambria Math" w:cs="Cambria Math"/>
                <w:sz w:val="20"/>
                <w:szCs w:val="20"/>
                <w:lang w:eastAsia="en-US"/>
              </w:rPr>
              <w:instrText>‐</w:instrText>
            </w: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instrText>activated killer cell activities in cancer surgery&lt;/title&gt;&lt;secondary-title&gt;Vox sanguinis&lt;/secondary-title&gt;&lt;/titles&gt;&lt;periodical&gt;&lt;full-title&gt;Vox sanguinis&lt;/full-title&gt;&lt;/periodical&gt;&lt;pages&gt;237-245&lt;/pages&gt;&lt;volume&gt;73&lt;/volume&gt;&lt;number&gt;4&lt;/number&gt;&lt;dates&gt;&lt;year&gt;1997&lt;/year&gt;&lt;/dates&gt;&lt;isbn&gt;0042-9007&lt;/isbn&gt;&lt;urls&gt;&lt;related-urls&gt;&lt;url&gt;https://onlinelibrary.wiley.com/doi/abs/10.1046/j.1423-0410.1997.7340237.x?sid=nlm%3Apubmed&lt;/url&gt;&lt;/related-urls&gt;&lt;/urls&gt;&lt;/record&gt;&lt;/Cite&gt;&lt;/EndNote&gt;</w:instrTex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391F">
              <w:rPr>
                <w:rFonts w:ascii="Arial" w:eastAsiaTheme="minorHAnsi" w:hAnsi="Arial" w:cs="Arial"/>
                <w:noProof/>
                <w:sz w:val="20"/>
                <w:szCs w:val="20"/>
                <w:lang w:eastAsia="en-US"/>
              </w:rPr>
              <w:t>(33)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99" w:type="pct"/>
            <w:vMerge w:val="restart"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997</w:t>
            </w:r>
          </w:p>
        </w:tc>
        <w:tc>
          <w:tcPr>
            <w:tcW w:w="471" w:type="pct"/>
            <w:vMerge w:val="restart"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Germany</w:t>
            </w:r>
          </w:p>
        </w:tc>
        <w:tc>
          <w:tcPr>
            <w:tcW w:w="666" w:type="pct"/>
            <w:vMerge w:val="restart"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Investigate allogenic and autologous blood transfusion on cellular immune response with CRC patient </w:t>
            </w:r>
          </w:p>
        </w:tc>
        <w:tc>
          <w:tcPr>
            <w:tcW w:w="351" w:type="pct"/>
            <w:vMerge w:val="restart"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/13</w:t>
            </w:r>
          </w:p>
        </w:tc>
        <w:tc>
          <w:tcPr>
            <w:tcW w:w="340" w:type="pct"/>
            <w:vMerge w:val="restart"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623" w:type="pct"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Allogenic Blood Transfusion</w:t>
            </w:r>
          </w:p>
        </w:tc>
        <w:tc>
          <w:tcPr>
            <w:tcW w:w="249" w:type="pct"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21" w:type="pct"/>
            <w:vMerge w:val="restart"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60" w:type="pct"/>
            <w:vMerge w:val="restart"/>
            <w:shd w:val="clear" w:color="auto" w:fill="F2F2F2" w:themeFill="background1" w:themeFillShade="F2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K cell cytotoxicity declined with allogenic blood transfusion but not statistical significance (pre-op: 63.8; 3d post-op: 42.3; 8d post-op: 31.9) and patients without transfusion</w:t>
            </w:r>
            <w:r w:rsidRPr="00B1391F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pre-op: 52.1; 3d post-op: 32.5; 8d post-op: 23.5), whereas NK cell cytotoxicity showed a trend increased with autologous blood transfusion</w:t>
            </w:r>
            <w:r w:rsidRPr="00B1391F">
              <w:rPr>
                <w:rFonts w:ascii="Arial" w:hAnsi="Arial" w:cs="Arial"/>
                <w:shd w:val="clear" w:color="auto" w:fill="FFFFFF"/>
              </w:rPr>
              <w:t xml:space="preserve"> </w:t>
            </w: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(pre-op: 37.4; 3d post-op: 40.8; 8d post-op: 53.9)</w:t>
            </w:r>
          </w:p>
        </w:tc>
      </w:tr>
      <w:tr w:rsidR="00AD5E01" w:rsidRPr="00B1391F" w:rsidTr="005C0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9" w:type="pct"/>
            <w:vMerge/>
          </w:tcPr>
          <w:p w:rsidR="00AD5E01" w:rsidRPr="00B1391F" w:rsidRDefault="00AD5E01" w:rsidP="005C0DFC">
            <w:pPr>
              <w:spacing w:after="160" w:line="259" w:lineRule="auto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</w:pPr>
          </w:p>
        </w:tc>
        <w:tc>
          <w:tcPr>
            <w:tcW w:w="299" w:type="pct"/>
            <w:vMerge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471" w:type="pct"/>
            <w:vMerge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66" w:type="pct"/>
            <w:vMerge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51" w:type="pct"/>
            <w:vMerge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40" w:type="pct"/>
            <w:vMerge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623" w:type="pct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Autologous Blood Transfusion </w:t>
            </w:r>
          </w:p>
        </w:tc>
        <w:tc>
          <w:tcPr>
            <w:tcW w:w="249" w:type="pct"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21" w:type="pct"/>
            <w:vMerge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860" w:type="pct"/>
            <w:vMerge/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</w:p>
        </w:tc>
      </w:tr>
    </w:tbl>
    <w:p w:rsidR="00AD5E01" w:rsidRPr="00B1391F" w:rsidRDefault="00AD5E01" w:rsidP="00AD5E01">
      <w:pPr>
        <w:spacing w:line="480" w:lineRule="auto"/>
        <w:jc w:val="both"/>
        <w:rPr>
          <w:rFonts w:ascii="Arial" w:eastAsia="Times New Roman" w:hAnsi="Arial" w:cs="Arial"/>
        </w:rPr>
        <w:sectPr w:rsidR="00AD5E01" w:rsidRPr="00B1391F" w:rsidSect="00AD5E0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AD5E01" w:rsidRPr="004A72DC" w:rsidRDefault="004A72DC" w:rsidP="00AD5E01">
      <w:pPr>
        <w:pStyle w:val="Caption"/>
        <w:keepNext/>
        <w:rPr>
          <w:i w:val="0"/>
          <w:color w:val="auto"/>
        </w:rPr>
      </w:pPr>
      <w:r w:rsidRPr="004A72DC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lastRenderedPageBreak/>
        <w:t xml:space="preserve">Supplementary </w:t>
      </w:r>
      <w:r w:rsidR="001C2FE5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Table </w:t>
      </w:r>
      <w:bookmarkStart w:id="0" w:name="_GoBack"/>
      <w:bookmarkEnd w:id="0"/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5</w:t>
      </w:r>
      <w:r w:rsidR="00AD5E01" w:rsidRPr="004A72D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t>: Pooled data of all the in-vitro studies with CRC patients that are relative for data extraction.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1283"/>
        <w:gridCol w:w="843"/>
        <w:gridCol w:w="1248"/>
        <w:gridCol w:w="2024"/>
        <w:gridCol w:w="980"/>
        <w:gridCol w:w="952"/>
        <w:gridCol w:w="1178"/>
        <w:gridCol w:w="1516"/>
        <w:gridCol w:w="1801"/>
        <w:gridCol w:w="2133"/>
      </w:tblGrid>
      <w:tr w:rsidR="00AD5E01" w:rsidRPr="00B1391F" w:rsidTr="005C0D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First Author</w:t>
            </w:r>
          </w:p>
        </w:tc>
        <w:tc>
          <w:tcPr>
            <w:tcW w:w="302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447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ountry</w:t>
            </w:r>
          </w:p>
        </w:tc>
        <w:tc>
          <w:tcPr>
            <w:tcW w:w="725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Rationale</w:t>
            </w:r>
          </w:p>
        </w:tc>
        <w:tc>
          <w:tcPr>
            <w:tcW w:w="351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JBI Score</w:t>
            </w:r>
          </w:p>
        </w:tc>
        <w:tc>
          <w:tcPr>
            <w:tcW w:w="341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Total, n</w:t>
            </w:r>
          </w:p>
        </w:tc>
        <w:tc>
          <w:tcPr>
            <w:tcW w:w="422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ontrol</w:t>
            </w:r>
          </w:p>
        </w:tc>
        <w:tc>
          <w:tcPr>
            <w:tcW w:w="543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olorectal Cancer</w:t>
            </w:r>
          </w:p>
        </w:tc>
        <w:tc>
          <w:tcPr>
            <w:tcW w:w="645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ell Incubation with Drug</w:t>
            </w:r>
          </w:p>
        </w:tc>
        <w:tc>
          <w:tcPr>
            <w:tcW w:w="765" w:type="pct"/>
            <w:tcBorders>
              <w:bottom w:val="single" w:sz="18" w:space="0" w:color="auto"/>
            </w:tcBorders>
            <w:vAlign w:val="center"/>
          </w:tcPr>
          <w:p w:rsidR="00AD5E01" w:rsidRPr="00B1391F" w:rsidRDefault="00AD5E01" w:rsidP="005C0DFC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Findings</w:t>
            </w:r>
          </w:p>
        </w:tc>
      </w:tr>
      <w:tr w:rsidR="00AD5E01" w:rsidRPr="00B1391F" w:rsidTr="005C0D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proofErr w:type="spellStart"/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>Flodgren</w:t>
            </w:r>
            <w:proofErr w:type="spellEnd"/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 </w:t>
            </w:r>
            <w:r w:rsidRPr="00B1391F">
              <w:rPr>
                <w:rFonts w:ascii="Arial" w:eastAsiaTheme="minorHAnsi" w:hAnsi="Arial" w:cs="Arial"/>
                <w:b w:val="0"/>
                <w:bCs w:val="0"/>
                <w:i/>
                <w:iCs/>
                <w:sz w:val="20"/>
                <w:szCs w:val="20"/>
                <w:lang w:eastAsia="en-US"/>
              </w:rPr>
              <w:t>et al</w:t>
            </w:r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. 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instrText xml:space="preserve"> ADDIN EN.CITE &lt;EndNote&gt;&lt;Cite&gt;&lt;Author&gt;Flodgren&lt;/Author&gt;&lt;Year&gt;1985&lt;/Year&gt;&lt;RecNum&gt;27317&lt;/RecNum&gt;&lt;DisplayText&gt;(34)&lt;/DisplayText&gt;&lt;record&gt;&lt;rec-number&gt;27317&lt;/rec-number&gt;&lt;foreign-keys&gt;&lt;key app="EN" db-id="p0taex2z19a2x7eaex9praxbpapw2sw2w0e9" timestamp="1658462633" guid="7e27434a-3835-40cd-a064-fc30b24b0479"&gt;27317&lt;/key&gt;&lt;/foreign-keys&gt;&lt;ref-type name="Journal Article"&gt;17&lt;/ref-type&gt;&lt;contributors&gt;&lt;authors&gt;&lt;author&gt;Flodgren, Per&lt;/author&gt;&lt;author&gt;Sjögren, Hans Olov&lt;/author&gt;&lt;/authors&gt;&lt;/contributors&gt;&lt;titles&gt;&lt;title&gt;Influence in vitro on NK and K cell activities by cimetidine and indomethacin with and without simultaneous exposure to interferon&lt;/title&gt;&lt;secondary-title&gt;Cancer Immunology, Immunotherapy&lt;/secondary-title&gt;&lt;/titles&gt;&lt;periodical&gt;&lt;full-title&gt;Cancer Immunology, Immunotherapy&lt;/full-title&gt;&lt;/periodical&gt;&lt;pages&gt;28-34&lt;/pages&gt;&lt;volume&gt;19&lt;/volume&gt;&lt;number&gt;1&lt;/number&gt;&lt;dates&gt;&lt;year&gt;1985&lt;/year&gt;&lt;/dates&gt;&lt;isbn&gt;1432-0851&lt;/isbn&gt;&lt;urls&gt;&lt;/urls&gt;&lt;/record&gt;&lt;/Cite&gt;&lt;/EndNote&gt;</w:instrTex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391F">
              <w:rPr>
                <w:rFonts w:ascii="Arial" w:eastAsiaTheme="minorHAnsi" w:hAnsi="Arial" w:cs="Arial"/>
                <w:noProof/>
                <w:sz w:val="20"/>
                <w:szCs w:val="20"/>
                <w:lang w:eastAsia="en-US"/>
              </w:rPr>
              <w:t>(34)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2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985</w:t>
            </w:r>
          </w:p>
        </w:tc>
        <w:tc>
          <w:tcPr>
            <w:tcW w:w="447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Sweden</w:t>
            </w:r>
          </w:p>
        </w:tc>
        <w:tc>
          <w:tcPr>
            <w:tcW w:w="725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Effect of cimetidine and indomethacin in certain concentrations and effector-to-target cell ratios for NK cells </w:t>
            </w:r>
            <w:proofErr w:type="spellStart"/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ytolytic</w:t>
            </w:r>
            <w:proofErr w:type="spellEnd"/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activities </w:t>
            </w:r>
          </w:p>
        </w:tc>
        <w:tc>
          <w:tcPr>
            <w:tcW w:w="351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/9</w:t>
            </w:r>
          </w:p>
        </w:tc>
        <w:tc>
          <w:tcPr>
            <w:tcW w:w="341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422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543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645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Cimetidine + Indomethacin </w:t>
            </w:r>
          </w:p>
        </w:tc>
        <w:tc>
          <w:tcPr>
            <w:tcW w:w="765" w:type="pct"/>
            <w:tcBorders>
              <w:top w:val="single" w:sz="18" w:space="0" w:color="auto"/>
            </w:tcBorders>
          </w:tcPr>
          <w:p w:rsidR="00AD5E01" w:rsidRPr="00B1391F" w:rsidRDefault="00AD5E01" w:rsidP="005C0DFC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No significant increase after incubation of Cimetidine but showed a significantly increased with incubation of Indomethacin</w:t>
            </w:r>
          </w:p>
        </w:tc>
      </w:tr>
      <w:tr w:rsidR="00AD5E01" w:rsidRPr="00B1391F" w:rsidTr="005C0DFC">
        <w:trPr>
          <w:trHeight w:val="10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" w:type="pct"/>
          </w:tcPr>
          <w:p w:rsidR="00AD5E01" w:rsidRPr="00B1391F" w:rsidRDefault="00AD5E01" w:rsidP="005C0DFC">
            <w:pPr>
              <w:spacing w:after="160" w:line="259" w:lineRule="auto"/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Liu </w:t>
            </w:r>
            <w:r w:rsidRPr="00B1391F">
              <w:rPr>
                <w:rFonts w:ascii="Arial" w:eastAsiaTheme="minorHAnsi" w:hAnsi="Arial" w:cs="Arial"/>
                <w:b w:val="0"/>
                <w:bCs w:val="0"/>
                <w:i/>
                <w:iCs/>
                <w:sz w:val="20"/>
                <w:szCs w:val="20"/>
                <w:lang w:eastAsia="en-US"/>
              </w:rPr>
              <w:t>et al</w:t>
            </w:r>
            <w:r w:rsidRPr="00B1391F">
              <w:rPr>
                <w:rFonts w:ascii="Arial" w:eastAsiaTheme="minorHAnsi" w:hAnsi="Arial" w:cs="Arial"/>
                <w:b w:val="0"/>
                <w:bCs w:val="0"/>
                <w:sz w:val="20"/>
                <w:szCs w:val="20"/>
                <w:lang w:eastAsia="en-US"/>
              </w:rPr>
              <w:t xml:space="preserve">. 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instrText xml:space="preserve"> ADDIN EN.CITE &lt;EndNote&gt;&lt;Cite&gt;&lt;Author&gt;Liu&lt;/Author&gt;&lt;Year&gt;2018&lt;/Year&gt;&lt;RecNum&gt;27307&lt;/RecNum&gt;&lt;DisplayText&gt;(35)&lt;/DisplayText&gt;&lt;record&gt;&lt;rec-number&gt;27307&lt;/rec-number&gt;&lt;foreign-keys&gt;&lt;key app="EN" db-id="p0taex2z19a2x7eaex9praxbpapw2sw2w0e9" timestamp="1654075364" guid="46f4072c-b105-4b4b-8d3c-c7e18269b930"&gt;27307&lt;/key&gt;&lt;/foreign-keys&gt;&lt;ref-type name="Journal Article"&gt;17&lt;/ref-type&gt;&lt;contributors&gt;&lt;authors&gt;&lt;author&gt;Liu, Dongshui&lt;/author&gt;&lt;author&gt;Sun, Xiaoshan&lt;/author&gt;&lt;author&gt;Du, Yue&lt;/author&gt;&lt;author&gt;Kong, Minmin&lt;/author&gt;&lt;/authors&gt;&lt;/contributors&gt;&lt;titles&gt;&lt;title&gt;Propofol promotes activity and tumor-killing ability of natural killer cells in peripheral blood of patients with colon cancer&lt;/title&gt;&lt;secondary-title&gt;Medical Science Monitor: International Medical Journal of Experimental and Clinical Research&lt;/secondary-title&gt;&lt;/titles&gt;&lt;periodical&gt;&lt;full-title&gt;Medical Science Monitor: International Medical Journal of Experimental and Clinical Research&lt;/full-title&gt;&lt;/periodical&gt;&lt;pages&gt;6119&lt;/pages&gt;&lt;volume&gt;24&lt;/volume&gt;&lt;dates&gt;&lt;year&gt;2018&lt;/year&gt;&lt;/dates&gt;&lt;urls&gt;&lt;/urls&gt;&lt;/record&gt;&lt;/Cite&gt;&lt;/EndNote&gt;</w:instrTex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B1391F">
              <w:rPr>
                <w:rFonts w:ascii="Arial" w:eastAsiaTheme="minorHAnsi" w:hAnsi="Arial" w:cs="Arial"/>
                <w:noProof/>
                <w:sz w:val="20"/>
                <w:szCs w:val="20"/>
                <w:lang w:eastAsia="en-US"/>
              </w:rPr>
              <w:t>(35)</w:t>
            </w:r>
            <w:r w:rsidRPr="00B1391F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2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447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China</w:t>
            </w:r>
          </w:p>
        </w:tc>
        <w:tc>
          <w:tcPr>
            <w:tcW w:w="725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Effect of </w:t>
            </w:r>
            <w:proofErr w:type="spellStart"/>
            <w:r w:rsidRPr="00B1391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>propofol</w:t>
            </w:r>
            <w:proofErr w:type="spellEnd"/>
            <w:r w:rsidRPr="00B1391F">
              <w:rPr>
                <w:rFonts w:ascii="Arial" w:eastAsiaTheme="minorHAnsi" w:hAnsi="Arial" w:cs="Arial"/>
                <w:sz w:val="20"/>
                <w:szCs w:val="20"/>
                <w:lang w:val="en-GB" w:eastAsia="en-US"/>
              </w:rPr>
              <w:t xml:space="preserve"> on the function of NK cells in killing colon cancer cells at the cellular level </w:t>
            </w:r>
          </w:p>
        </w:tc>
        <w:tc>
          <w:tcPr>
            <w:tcW w:w="351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8/9</w:t>
            </w:r>
          </w:p>
        </w:tc>
        <w:tc>
          <w:tcPr>
            <w:tcW w:w="341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422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543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645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DMSO + </w:t>
            </w:r>
            <w:proofErr w:type="spellStart"/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Propofol</w:t>
            </w:r>
            <w:proofErr w:type="spellEnd"/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765" w:type="pct"/>
          </w:tcPr>
          <w:p w:rsidR="00AD5E01" w:rsidRPr="00B1391F" w:rsidRDefault="00AD5E01" w:rsidP="005C0DFC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Significantly higher in </w:t>
            </w:r>
            <w:proofErr w:type="spellStart"/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Propofol</w:t>
            </w:r>
            <w:proofErr w:type="spellEnd"/>
            <w:r w:rsidRPr="00B1391F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 xml:space="preserve"> group for cytotoxicity and activity compared to the control group</w:t>
            </w:r>
          </w:p>
        </w:tc>
      </w:tr>
    </w:tbl>
    <w:p w:rsidR="00AD5E01" w:rsidRPr="00B1391F" w:rsidRDefault="00AD5E01" w:rsidP="00AD5E01">
      <w:pPr>
        <w:rPr>
          <w:rFonts w:ascii="Arial" w:hAnsi="Arial" w:cs="Arial"/>
          <w:b/>
          <w:bCs/>
        </w:rPr>
      </w:pPr>
    </w:p>
    <w:p w:rsidR="00321F99" w:rsidRDefault="00321F99"/>
    <w:sectPr w:rsidR="00321F99" w:rsidSect="00AD5E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E01"/>
    <w:rsid w:val="00000C37"/>
    <w:rsid w:val="00001224"/>
    <w:rsid w:val="00001811"/>
    <w:rsid w:val="000042E2"/>
    <w:rsid w:val="00004BFF"/>
    <w:rsid w:val="00006BF2"/>
    <w:rsid w:val="00006CB3"/>
    <w:rsid w:val="00011BD4"/>
    <w:rsid w:val="00013A0F"/>
    <w:rsid w:val="000151D0"/>
    <w:rsid w:val="00015BB5"/>
    <w:rsid w:val="0002046F"/>
    <w:rsid w:val="00020CEC"/>
    <w:rsid w:val="00022232"/>
    <w:rsid w:val="00022FB2"/>
    <w:rsid w:val="000242FA"/>
    <w:rsid w:val="00026E94"/>
    <w:rsid w:val="00027150"/>
    <w:rsid w:val="00032C4D"/>
    <w:rsid w:val="00034684"/>
    <w:rsid w:val="00041458"/>
    <w:rsid w:val="00047222"/>
    <w:rsid w:val="00062F74"/>
    <w:rsid w:val="000648A1"/>
    <w:rsid w:val="00066326"/>
    <w:rsid w:val="00067716"/>
    <w:rsid w:val="000729E5"/>
    <w:rsid w:val="00074864"/>
    <w:rsid w:val="0008560F"/>
    <w:rsid w:val="00085D8F"/>
    <w:rsid w:val="00086084"/>
    <w:rsid w:val="0008769C"/>
    <w:rsid w:val="000955BF"/>
    <w:rsid w:val="000A13F2"/>
    <w:rsid w:val="000A191B"/>
    <w:rsid w:val="000A66AF"/>
    <w:rsid w:val="000B06FA"/>
    <w:rsid w:val="000B0B71"/>
    <w:rsid w:val="000B18B4"/>
    <w:rsid w:val="000B29DB"/>
    <w:rsid w:val="000B436A"/>
    <w:rsid w:val="000B55F3"/>
    <w:rsid w:val="000C0A0D"/>
    <w:rsid w:val="000C1406"/>
    <w:rsid w:val="000C20D2"/>
    <w:rsid w:val="000D03E9"/>
    <w:rsid w:val="000D07F3"/>
    <w:rsid w:val="000D182E"/>
    <w:rsid w:val="000D6969"/>
    <w:rsid w:val="000D7723"/>
    <w:rsid w:val="000E0FDF"/>
    <w:rsid w:val="000E2BAE"/>
    <w:rsid w:val="000E2CB1"/>
    <w:rsid w:val="000E3CAE"/>
    <w:rsid w:val="000E5FF4"/>
    <w:rsid w:val="000F44BA"/>
    <w:rsid w:val="000F4EE6"/>
    <w:rsid w:val="00106B92"/>
    <w:rsid w:val="00106EA1"/>
    <w:rsid w:val="001107AB"/>
    <w:rsid w:val="00110A69"/>
    <w:rsid w:val="001131E1"/>
    <w:rsid w:val="00117409"/>
    <w:rsid w:val="00120237"/>
    <w:rsid w:val="00124F19"/>
    <w:rsid w:val="001303A3"/>
    <w:rsid w:val="00132B72"/>
    <w:rsid w:val="001346DF"/>
    <w:rsid w:val="00135F3E"/>
    <w:rsid w:val="0014583B"/>
    <w:rsid w:val="00146A45"/>
    <w:rsid w:val="00151F83"/>
    <w:rsid w:val="00160441"/>
    <w:rsid w:val="00160749"/>
    <w:rsid w:val="00160F72"/>
    <w:rsid w:val="00161A7D"/>
    <w:rsid w:val="00165AF5"/>
    <w:rsid w:val="00167375"/>
    <w:rsid w:val="001705BF"/>
    <w:rsid w:val="001717BE"/>
    <w:rsid w:val="00171DD1"/>
    <w:rsid w:val="00176DBB"/>
    <w:rsid w:val="00180448"/>
    <w:rsid w:val="0018398E"/>
    <w:rsid w:val="0018605C"/>
    <w:rsid w:val="0019192B"/>
    <w:rsid w:val="001A17A7"/>
    <w:rsid w:val="001A693B"/>
    <w:rsid w:val="001A69E8"/>
    <w:rsid w:val="001A7D7F"/>
    <w:rsid w:val="001B2457"/>
    <w:rsid w:val="001B6B68"/>
    <w:rsid w:val="001C2FE5"/>
    <w:rsid w:val="001C351A"/>
    <w:rsid w:val="001C423F"/>
    <w:rsid w:val="001C73CA"/>
    <w:rsid w:val="001D0C5D"/>
    <w:rsid w:val="001D17DA"/>
    <w:rsid w:val="001D1E78"/>
    <w:rsid w:val="001D2082"/>
    <w:rsid w:val="001D4143"/>
    <w:rsid w:val="001E66B3"/>
    <w:rsid w:val="001E7178"/>
    <w:rsid w:val="001E7A7F"/>
    <w:rsid w:val="001F20A5"/>
    <w:rsid w:val="001F223C"/>
    <w:rsid w:val="001F3C69"/>
    <w:rsid w:val="001F5080"/>
    <w:rsid w:val="00203857"/>
    <w:rsid w:val="0020399A"/>
    <w:rsid w:val="002039CC"/>
    <w:rsid w:val="00204A52"/>
    <w:rsid w:val="00211442"/>
    <w:rsid w:val="00212EBC"/>
    <w:rsid w:val="00213255"/>
    <w:rsid w:val="00217778"/>
    <w:rsid w:val="0022131D"/>
    <w:rsid w:val="002261CF"/>
    <w:rsid w:val="00226751"/>
    <w:rsid w:val="002271E6"/>
    <w:rsid w:val="00230349"/>
    <w:rsid w:val="00233C06"/>
    <w:rsid w:val="00234F73"/>
    <w:rsid w:val="002436BD"/>
    <w:rsid w:val="00244EBB"/>
    <w:rsid w:val="002459D8"/>
    <w:rsid w:val="00245BBD"/>
    <w:rsid w:val="0024682B"/>
    <w:rsid w:val="0024747A"/>
    <w:rsid w:val="00250254"/>
    <w:rsid w:val="0025149B"/>
    <w:rsid w:val="00251588"/>
    <w:rsid w:val="00252BA4"/>
    <w:rsid w:val="002573D0"/>
    <w:rsid w:val="00257E7B"/>
    <w:rsid w:val="00260B4F"/>
    <w:rsid w:val="00263CE7"/>
    <w:rsid w:val="00265FB1"/>
    <w:rsid w:val="00270919"/>
    <w:rsid w:val="0027358A"/>
    <w:rsid w:val="00276E53"/>
    <w:rsid w:val="00277476"/>
    <w:rsid w:val="00282729"/>
    <w:rsid w:val="00283AFE"/>
    <w:rsid w:val="002843C1"/>
    <w:rsid w:val="00287975"/>
    <w:rsid w:val="0029026E"/>
    <w:rsid w:val="00291843"/>
    <w:rsid w:val="00292C23"/>
    <w:rsid w:val="00293D54"/>
    <w:rsid w:val="00293FC2"/>
    <w:rsid w:val="00296512"/>
    <w:rsid w:val="00297994"/>
    <w:rsid w:val="002A0181"/>
    <w:rsid w:val="002A4E6B"/>
    <w:rsid w:val="002A797B"/>
    <w:rsid w:val="002B1EF7"/>
    <w:rsid w:val="002B49CD"/>
    <w:rsid w:val="002C05BC"/>
    <w:rsid w:val="002C3454"/>
    <w:rsid w:val="002C3787"/>
    <w:rsid w:val="002C75A8"/>
    <w:rsid w:val="002C7C57"/>
    <w:rsid w:val="002D0703"/>
    <w:rsid w:val="002D0D25"/>
    <w:rsid w:val="002D20C0"/>
    <w:rsid w:val="002D72F6"/>
    <w:rsid w:val="002D79B9"/>
    <w:rsid w:val="002E2588"/>
    <w:rsid w:val="002E3A0D"/>
    <w:rsid w:val="002E3ED2"/>
    <w:rsid w:val="002E5FBC"/>
    <w:rsid w:val="002E776E"/>
    <w:rsid w:val="002F0DCB"/>
    <w:rsid w:val="002F2FDB"/>
    <w:rsid w:val="002F4A19"/>
    <w:rsid w:val="002F73E2"/>
    <w:rsid w:val="00302927"/>
    <w:rsid w:val="003114A5"/>
    <w:rsid w:val="00316BF4"/>
    <w:rsid w:val="00320F23"/>
    <w:rsid w:val="00321F99"/>
    <w:rsid w:val="00323A17"/>
    <w:rsid w:val="00323DBF"/>
    <w:rsid w:val="00324FBF"/>
    <w:rsid w:val="00327976"/>
    <w:rsid w:val="00330D1F"/>
    <w:rsid w:val="00331213"/>
    <w:rsid w:val="003328B3"/>
    <w:rsid w:val="00334ACC"/>
    <w:rsid w:val="00337B67"/>
    <w:rsid w:val="0034170B"/>
    <w:rsid w:val="0034513B"/>
    <w:rsid w:val="00345278"/>
    <w:rsid w:val="0034667D"/>
    <w:rsid w:val="00346F5A"/>
    <w:rsid w:val="0035123F"/>
    <w:rsid w:val="00356A25"/>
    <w:rsid w:val="0035734E"/>
    <w:rsid w:val="003579BE"/>
    <w:rsid w:val="00360317"/>
    <w:rsid w:val="00361101"/>
    <w:rsid w:val="00365975"/>
    <w:rsid w:val="00367C84"/>
    <w:rsid w:val="00367D27"/>
    <w:rsid w:val="00371DED"/>
    <w:rsid w:val="003723AA"/>
    <w:rsid w:val="003732A8"/>
    <w:rsid w:val="00373CC6"/>
    <w:rsid w:val="003767AE"/>
    <w:rsid w:val="003866EE"/>
    <w:rsid w:val="00393880"/>
    <w:rsid w:val="00394D50"/>
    <w:rsid w:val="003A2A72"/>
    <w:rsid w:val="003A3B46"/>
    <w:rsid w:val="003A3E6E"/>
    <w:rsid w:val="003B1A9E"/>
    <w:rsid w:val="003B7467"/>
    <w:rsid w:val="003C1142"/>
    <w:rsid w:val="003C33F3"/>
    <w:rsid w:val="003C5768"/>
    <w:rsid w:val="003D037D"/>
    <w:rsid w:val="003D099A"/>
    <w:rsid w:val="003D6D9D"/>
    <w:rsid w:val="003E022B"/>
    <w:rsid w:val="003E09B2"/>
    <w:rsid w:val="003E2AF8"/>
    <w:rsid w:val="003E46DA"/>
    <w:rsid w:val="003F19FB"/>
    <w:rsid w:val="003F652A"/>
    <w:rsid w:val="004033D9"/>
    <w:rsid w:val="00411068"/>
    <w:rsid w:val="00416261"/>
    <w:rsid w:val="00421E88"/>
    <w:rsid w:val="00422125"/>
    <w:rsid w:val="00423017"/>
    <w:rsid w:val="00424471"/>
    <w:rsid w:val="00426D18"/>
    <w:rsid w:val="00433A53"/>
    <w:rsid w:val="00435633"/>
    <w:rsid w:val="0043592E"/>
    <w:rsid w:val="00435C8D"/>
    <w:rsid w:val="00437743"/>
    <w:rsid w:val="00442FD5"/>
    <w:rsid w:val="004443AF"/>
    <w:rsid w:val="00446F0E"/>
    <w:rsid w:val="00447504"/>
    <w:rsid w:val="00450CDF"/>
    <w:rsid w:val="00452014"/>
    <w:rsid w:val="004524FA"/>
    <w:rsid w:val="0045309A"/>
    <w:rsid w:val="00453DB7"/>
    <w:rsid w:val="004552A7"/>
    <w:rsid w:val="004562B6"/>
    <w:rsid w:val="004576E8"/>
    <w:rsid w:val="00457A73"/>
    <w:rsid w:val="004606B9"/>
    <w:rsid w:val="00461CD3"/>
    <w:rsid w:val="004626A0"/>
    <w:rsid w:val="00466093"/>
    <w:rsid w:val="004671EF"/>
    <w:rsid w:val="00470292"/>
    <w:rsid w:val="004739CB"/>
    <w:rsid w:val="00477D61"/>
    <w:rsid w:val="00477E9D"/>
    <w:rsid w:val="00480853"/>
    <w:rsid w:val="004808B9"/>
    <w:rsid w:val="00484E1C"/>
    <w:rsid w:val="00485907"/>
    <w:rsid w:val="004917D9"/>
    <w:rsid w:val="00497E70"/>
    <w:rsid w:val="004A3CAE"/>
    <w:rsid w:val="004A69F7"/>
    <w:rsid w:val="004A72DC"/>
    <w:rsid w:val="004B4E3A"/>
    <w:rsid w:val="004B589D"/>
    <w:rsid w:val="004B59DA"/>
    <w:rsid w:val="004C1B3A"/>
    <w:rsid w:val="004C4DE9"/>
    <w:rsid w:val="004C50AA"/>
    <w:rsid w:val="004C6077"/>
    <w:rsid w:val="004C68E3"/>
    <w:rsid w:val="004C7C0F"/>
    <w:rsid w:val="004D1E1A"/>
    <w:rsid w:val="004D2601"/>
    <w:rsid w:val="004D3054"/>
    <w:rsid w:val="004D5907"/>
    <w:rsid w:val="004E4636"/>
    <w:rsid w:val="004E51B2"/>
    <w:rsid w:val="004E5EA0"/>
    <w:rsid w:val="004F1030"/>
    <w:rsid w:val="004F3097"/>
    <w:rsid w:val="004F6666"/>
    <w:rsid w:val="004F6E09"/>
    <w:rsid w:val="00503342"/>
    <w:rsid w:val="0050719C"/>
    <w:rsid w:val="0051501A"/>
    <w:rsid w:val="00524599"/>
    <w:rsid w:val="00525766"/>
    <w:rsid w:val="00531AB9"/>
    <w:rsid w:val="00532B3D"/>
    <w:rsid w:val="005437B2"/>
    <w:rsid w:val="00550A04"/>
    <w:rsid w:val="00550AA7"/>
    <w:rsid w:val="005524A3"/>
    <w:rsid w:val="00553E84"/>
    <w:rsid w:val="005554E1"/>
    <w:rsid w:val="0056050A"/>
    <w:rsid w:val="005614A4"/>
    <w:rsid w:val="0056319F"/>
    <w:rsid w:val="0056536F"/>
    <w:rsid w:val="00565A2D"/>
    <w:rsid w:val="00566DCE"/>
    <w:rsid w:val="00570D6E"/>
    <w:rsid w:val="00576104"/>
    <w:rsid w:val="005823CE"/>
    <w:rsid w:val="00586205"/>
    <w:rsid w:val="005871A0"/>
    <w:rsid w:val="0059009E"/>
    <w:rsid w:val="005960A6"/>
    <w:rsid w:val="005A0E8F"/>
    <w:rsid w:val="005A2398"/>
    <w:rsid w:val="005A3C20"/>
    <w:rsid w:val="005A43CF"/>
    <w:rsid w:val="005B17C2"/>
    <w:rsid w:val="005B22A8"/>
    <w:rsid w:val="005B2EC5"/>
    <w:rsid w:val="005B3068"/>
    <w:rsid w:val="005B4EF2"/>
    <w:rsid w:val="005B5020"/>
    <w:rsid w:val="005B7B58"/>
    <w:rsid w:val="005C14AF"/>
    <w:rsid w:val="005C1EDC"/>
    <w:rsid w:val="005C34E9"/>
    <w:rsid w:val="005C7B0C"/>
    <w:rsid w:val="005C7D0A"/>
    <w:rsid w:val="005D090F"/>
    <w:rsid w:val="005D22F9"/>
    <w:rsid w:val="005D421C"/>
    <w:rsid w:val="005D5203"/>
    <w:rsid w:val="005E5DD0"/>
    <w:rsid w:val="005F0EE9"/>
    <w:rsid w:val="00605126"/>
    <w:rsid w:val="00605285"/>
    <w:rsid w:val="00606515"/>
    <w:rsid w:val="00607ACC"/>
    <w:rsid w:val="0061163D"/>
    <w:rsid w:val="00611CFC"/>
    <w:rsid w:val="006133A9"/>
    <w:rsid w:val="00614429"/>
    <w:rsid w:val="00614BBB"/>
    <w:rsid w:val="006176F7"/>
    <w:rsid w:val="00620314"/>
    <w:rsid w:val="00631380"/>
    <w:rsid w:val="00635019"/>
    <w:rsid w:val="006352AD"/>
    <w:rsid w:val="006361D6"/>
    <w:rsid w:val="00641357"/>
    <w:rsid w:val="006423B9"/>
    <w:rsid w:val="00646DCB"/>
    <w:rsid w:val="0065122E"/>
    <w:rsid w:val="00654253"/>
    <w:rsid w:val="00664AD6"/>
    <w:rsid w:val="006713C8"/>
    <w:rsid w:val="0067423C"/>
    <w:rsid w:val="00674C52"/>
    <w:rsid w:val="006752CB"/>
    <w:rsid w:val="006878C0"/>
    <w:rsid w:val="006878D9"/>
    <w:rsid w:val="006A6BE7"/>
    <w:rsid w:val="006B0D18"/>
    <w:rsid w:val="006B3251"/>
    <w:rsid w:val="006B54EB"/>
    <w:rsid w:val="006B59DD"/>
    <w:rsid w:val="006C0376"/>
    <w:rsid w:val="006C1135"/>
    <w:rsid w:val="006C183B"/>
    <w:rsid w:val="006C1A4D"/>
    <w:rsid w:val="006C1F15"/>
    <w:rsid w:val="006C2502"/>
    <w:rsid w:val="006C3787"/>
    <w:rsid w:val="006C3DB3"/>
    <w:rsid w:val="006C6718"/>
    <w:rsid w:val="006C682D"/>
    <w:rsid w:val="006D08C5"/>
    <w:rsid w:val="006D3537"/>
    <w:rsid w:val="006D6F5D"/>
    <w:rsid w:val="006D7C70"/>
    <w:rsid w:val="006F0B5C"/>
    <w:rsid w:val="006F46B1"/>
    <w:rsid w:val="006F5E4D"/>
    <w:rsid w:val="006F6050"/>
    <w:rsid w:val="006F6244"/>
    <w:rsid w:val="006F639C"/>
    <w:rsid w:val="006F680F"/>
    <w:rsid w:val="006F7899"/>
    <w:rsid w:val="007007BC"/>
    <w:rsid w:val="00703373"/>
    <w:rsid w:val="00707BEA"/>
    <w:rsid w:val="00713822"/>
    <w:rsid w:val="007159C6"/>
    <w:rsid w:val="00720C27"/>
    <w:rsid w:val="007263ED"/>
    <w:rsid w:val="007324C9"/>
    <w:rsid w:val="00732977"/>
    <w:rsid w:val="00734DE7"/>
    <w:rsid w:val="007360DB"/>
    <w:rsid w:val="00736A9D"/>
    <w:rsid w:val="007400B8"/>
    <w:rsid w:val="00743E48"/>
    <w:rsid w:val="007530AC"/>
    <w:rsid w:val="007564C8"/>
    <w:rsid w:val="00766974"/>
    <w:rsid w:val="00772310"/>
    <w:rsid w:val="00773071"/>
    <w:rsid w:val="0077641A"/>
    <w:rsid w:val="00776711"/>
    <w:rsid w:val="0077704A"/>
    <w:rsid w:val="00781442"/>
    <w:rsid w:val="00782A61"/>
    <w:rsid w:val="00796870"/>
    <w:rsid w:val="0079690C"/>
    <w:rsid w:val="007B0421"/>
    <w:rsid w:val="007B1030"/>
    <w:rsid w:val="007B121D"/>
    <w:rsid w:val="007B48F0"/>
    <w:rsid w:val="007B6DF1"/>
    <w:rsid w:val="007C178A"/>
    <w:rsid w:val="007C6326"/>
    <w:rsid w:val="007D279C"/>
    <w:rsid w:val="007D4FB3"/>
    <w:rsid w:val="007D662B"/>
    <w:rsid w:val="007E037B"/>
    <w:rsid w:val="007E0FB8"/>
    <w:rsid w:val="007E1133"/>
    <w:rsid w:val="007E1B36"/>
    <w:rsid w:val="007E1BEC"/>
    <w:rsid w:val="007E24D3"/>
    <w:rsid w:val="007E56D2"/>
    <w:rsid w:val="007F2975"/>
    <w:rsid w:val="007F51FC"/>
    <w:rsid w:val="00801367"/>
    <w:rsid w:val="00801C59"/>
    <w:rsid w:val="008158D9"/>
    <w:rsid w:val="00816C5D"/>
    <w:rsid w:val="008253A4"/>
    <w:rsid w:val="008261F7"/>
    <w:rsid w:val="008317DB"/>
    <w:rsid w:val="0083377C"/>
    <w:rsid w:val="00835E4E"/>
    <w:rsid w:val="008371A3"/>
    <w:rsid w:val="00837A6A"/>
    <w:rsid w:val="00842BB6"/>
    <w:rsid w:val="00842BD0"/>
    <w:rsid w:val="00845458"/>
    <w:rsid w:val="00846449"/>
    <w:rsid w:val="00850B2E"/>
    <w:rsid w:val="008537C0"/>
    <w:rsid w:val="008572DD"/>
    <w:rsid w:val="00860B16"/>
    <w:rsid w:val="00861FB1"/>
    <w:rsid w:val="00870876"/>
    <w:rsid w:val="008724FA"/>
    <w:rsid w:val="0087270A"/>
    <w:rsid w:val="00874C3B"/>
    <w:rsid w:val="00874CDF"/>
    <w:rsid w:val="00877D9C"/>
    <w:rsid w:val="00880DAD"/>
    <w:rsid w:val="00880F23"/>
    <w:rsid w:val="0088222F"/>
    <w:rsid w:val="00883362"/>
    <w:rsid w:val="00885E4D"/>
    <w:rsid w:val="00886921"/>
    <w:rsid w:val="0088799C"/>
    <w:rsid w:val="00887C6A"/>
    <w:rsid w:val="00887E68"/>
    <w:rsid w:val="00887FF1"/>
    <w:rsid w:val="00895822"/>
    <w:rsid w:val="008958B0"/>
    <w:rsid w:val="008A0E73"/>
    <w:rsid w:val="008A6E6B"/>
    <w:rsid w:val="008A7EE2"/>
    <w:rsid w:val="008B0740"/>
    <w:rsid w:val="008B2606"/>
    <w:rsid w:val="008B45A0"/>
    <w:rsid w:val="008B53F5"/>
    <w:rsid w:val="008C0D05"/>
    <w:rsid w:val="008C164E"/>
    <w:rsid w:val="008C1BEB"/>
    <w:rsid w:val="008C1ED8"/>
    <w:rsid w:val="008C789E"/>
    <w:rsid w:val="008D0B23"/>
    <w:rsid w:val="008D29C8"/>
    <w:rsid w:val="008D29DE"/>
    <w:rsid w:val="008D31EB"/>
    <w:rsid w:val="008D63A7"/>
    <w:rsid w:val="008E07B2"/>
    <w:rsid w:val="008E1B13"/>
    <w:rsid w:val="008E7E5E"/>
    <w:rsid w:val="008F1B5A"/>
    <w:rsid w:val="008F2E80"/>
    <w:rsid w:val="008F42AF"/>
    <w:rsid w:val="008F473F"/>
    <w:rsid w:val="008F50E1"/>
    <w:rsid w:val="008F649B"/>
    <w:rsid w:val="00902B07"/>
    <w:rsid w:val="00903016"/>
    <w:rsid w:val="00903076"/>
    <w:rsid w:val="00913D06"/>
    <w:rsid w:val="00920F9E"/>
    <w:rsid w:val="009216FF"/>
    <w:rsid w:val="00921F3F"/>
    <w:rsid w:val="00924428"/>
    <w:rsid w:val="0092546F"/>
    <w:rsid w:val="00926C97"/>
    <w:rsid w:val="00930103"/>
    <w:rsid w:val="0093166E"/>
    <w:rsid w:val="0094197D"/>
    <w:rsid w:val="00952139"/>
    <w:rsid w:val="00960689"/>
    <w:rsid w:val="00970115"/>
    <w:rsid w:val="009724B2"/>
    <w:rsid w:val="00973388"/>
    <w:rsid w:val="00976171"/>
    <w:rsid w:val="009800F0"/>
    <w:rsid w:val="00981AF4"/>
    <w:rsid w:val="00982D1B"/>
    <w:rsid w:val="00983C0D"/>
    <w:rsid w:val="00983F5D"/>
    <w:rsid w:val="00984525"/>
    <w:rsid w:val="00984791"/>
    <w:rsid w:val="00994FC9"/>
    <w:rsid w:val="009967A3"/>
    <w:rsid w:val="00997AC5"/>
    <w:rsid w:val="009A0284"/>
    <w:rsid w:val="009A19F6"/>
    <w:rsid w:val="009A3AC0"/>
    <w:rsid w:val="009B0F51"/>
    <w:rsid w:val="009B235A"/>
    <w:rsid w:val="009B4AFD"/>
    <w:rsid w:val="009C0D1F"/>
    <w:rsid w:val="009C12EE"/>
    <w:rsid w:val="009C1692"/>
    <w:rsid w:val="009C3891"/>
    <w:rsid w:val="009D436E"/>
    <w:rsid w:val="009D4B6E"/>
    <w:rsid w:val="009D4E04"/>
    <w:rsid w:val="009D7B9D"/>
    <w:rsid w:val="009E2ADA"/>
    <w:rsid w:val="009E3A2D"/>
    <w:rsid w:val="009F322E"/>
    <w:rsid w:val="009F6683"/>
    <w:rsid w:val="00A0174D"/>
    <w:rsid w:val="00A0330D"/>
    <w:rsid w:val="00A046B4"/>
    <w:rsid w:val="00A10413"/>
    <w:rsid w:val="00A10CF8"/>
    <w:rsid w:val="00A114BF"/>
    <w:rsid w:val="00A11948"/>
    <w:rsid w:val="00A14BD2"/>
    <w:rsid w:val="00A16F82"/>
    <w:rsid w:val="00A23FDE"/>
    <w:rsid w:val="00A31038"/>
    <w:rsid w:val="00A32746"/>
    <w:rsid w:val="00A33B7A"/>
    <w:rsid w:val="00A419D7"/>
    <w:rsid w:val="00A41A4A"/>
    <w:rsid w:val="00A51E1B"/>
    <w:rsid w:val="00A531B6"/>
    <w:rsid w:val="00A53440"/>
    <w:rsid w:val="00A56A90"/>
    <w:rsid w:val="00A627F0"/>
    <w:rsid w:val="00A62E10"/>
    <w:rsid w:val="00A63D85"/>
    <w:rsid w:val="00A772C1"/>
    <w:rsid w:val="00A7739B"/>
    <w:rsid w:val="00A773B4"/>
    <w:rsid w:val="00A77FDF"/>
    <w:rsid w:val="00A84313"/>
    <w:rsid w:val="00A91018"/>
    <w:rsid w:val="00A922B7"/>
    <w:rsid w:val="00A93DFB"/>
    <w:rsid w:val="00A94637"/>
    <w:rsid w:val="00A96A78"/>
    <w:rsid w:val="00A96E7C"/>
    <w:rsid w:val="00AA3E95"/>
    <w:rsid w:val="00AA540B"/>
    <w:rsid w:val="00AA5963"/>
    <w:rsid w:val="00AA603D"/>
    <w:rsid w:val="00AB036C"/>
    <w:rsid w:val="00AB03F1"/>
    <w:rsid w:val="00AB4178"/>
    <w:rsid w:val="00AB4EBB"/>
    <w:rsid w:val="00AB6DDF"/>
    <w:rsid w:val="00AB7978"/>
    <w:rsid w:val="00AC7984"/>
    <w:rsid w:val="00AD0179"/>
    <w:rsid w:val="00AD132D"/>
    <w:rsid w:val="00AD1F43"/>
    <w:rsid w:val="00AD32AA"/>
    <w:rsid w:val="00AD5085"/>
    <w:rsid w:val="00AD5971"/>
    <w:rsid w:val="00AD5E01"/>
    <w:rsid w:val="00AD72D7"/>
    <w:rsid w:val="00AE0548"/>
    <w:rsid w:val="00AE4C1F"/>
    <w:rsid w:val="00AF0AD6"/>
    <w:rsid w:val="00AF24EA"/>
    <w:rsid w:val="00AF2662"/>
    <w:rsid w:val="00B0166C"/>
    <w:rsid w:val="00B04CB0"/>
    <w:rsid w:val="00B072D1"/>
    <w:rsid w:val="00B101B9"/>
    <w:rsid w:val="00B23533"/>
    <w:rsid w:val="00B243F3"/>
    <w:rsid w:val="00B339A0"/>
    <w:rsid w:val="00B367C3"/>
    <w:rsid w:val="00B41CD6"/>
    <w:rsid w:val="00B427F0"/>
    <w:rsid w:val="00B4689F"/>
    <w:rsid w:val="00B52613"/>
    <w:rsid w:val="00B53E15"/>
    <w:rsid w:val="00B557F1"/>
    <w:rsid w:val="00B5665F"/>
    <w:rsid w:val="00B60F2C"/>
    <w:rsid w:val="00B62972"/>
    <w:rsid w:val="00B644C4"/>
    <w:rsid w:val="00B7314F"/>
    <w:rsid w:val="00B73DC8"/>
    <w:rsid w:val="00B7456D"/>
    <w:rsid w:val="00B82C6B"/>
    <w:rsid w:val="00B835D2"/>
    <w:rsid w:val="00B83952"/>
    <w:rsid w:val="00B91DCC"/>
    <w:rsid w:val="00B931A6"/>
    <w:rsid w:val="00B93244"/>
    <w:rsid w:val="00BA7342"/>
    <w:rsid w:val="00BB1E80"/>
    <w:rsid w:val="00BB3594"/>
    <w:rsid w:val="00BC11B4"/>
    <w:rsid w:val="00BC63C7"/>
    <w:rsid w:val="00BC745F"/>
    <w:rsid w:val="00BD299B"/>
    <w:rsid w:val="00BD35C4"/>
    <w:rsid w:val="00BD506E"/>
    <w:rsid w:val="00BE188F"/>
    <w:rsid w:val="00BE2026"/>
    <w:rsid w:val="00BE36B3"/>
    <w:rsid w:val="00BE641F"/>
    <w:rsid w:val="00BF2CC4"/>
    <w:rsid w:val="00BF5493"/>
    <w:rsid w:val="00BF5AC5"/>
    <w:rsid w:val="00BF7DB3"/>
    <w:rsid w:val="00C0410A"/>
    <w:rsid w:val="00C05C21"/>
    <w:rsid w:val="00C12D43"/>
    <w:rsid w:val="00C139F8"/>
    <w:rsid w:val="00C151ED"/>
    <w:rsid w:val="00C15ED1"/>
    <w:rsid w:val="00C16DEC"/>
    <w:rsid w:val="00C21821"/>
    <w:rsid w:val="00C24E2F"/>
    <w:rsid w:val="00C31FF5"/>
    <w:rsid w:val="00C33838"/>
    <w:rsid w:val="00C35527"/>
    <w:rsid w:val="00C40251"/>
    <w:rsid w:val="00C4148C"/>
    <w:rsid w:val="00C54966"/>
    <w:rsid w:val="00C60D93"/>
    <w:rsid w:val="00C61033"/>
    <w:rsid w:val="00C66E9A"/>
    <w:rsid w:val="00C67F78"/>
    <w:rsid w:val="00C72083"/>
    <w:rsid w:val="00C72C31"/>
    <w:rsid w:val="00C73392"/>
    <w:rsid w:val="00C75CA4"/>
    <w:rsid w:val="00C75EFB"/>
    <w:rsid w:val="00C762EE"/>
    <w:rsid w:val="00C7742F"/>
    <w:rsid w:val="00C77C73"/>
    <w:rsid w:val="00C81E18"/>
    <w:rsid w:val="00C8682C"/>
    <w:rsid w:val="00C917ED"/>
    <w:rsid w:val="00C94915"/>
    <w:rsid w:val="00C95F3E"/>
    <w:rsid w:val="00C97552"/>
    <w:rsid w:val="00CA7470"/>
    <w:rsid w:val="00CB37F7"/>
    <w:rsid w:val="00CC5991"/>
    <w:rsid w:val="00CC61D1"/>
    <w:rsid w:val="00CD386C"/>
    <w:rsid w:val="00CD4CCE"/>
    <w:rsid w:val="00CD64E0"/>
    <w:rsid w:val="00CD6AF9"/>
    <w:rsid w:val="00CE086C"/>
    <w:rsid w:val="00CE2A18"/>
    <w:rsid w:val="00CF26F1"/>
    <w:rsid w:val="00CF3113"/>
    <w:rsid w:val="00CF3223"/>
    <w:rsid w:val="00CF3892"/>
    <w:rsid w:val="00CF5880"/>
    <w:rsid w:val="00CF6D1F"/>
    <w:rsid w:val="00CF7A8B"/>
    <w:rsid w:val="00D05A90"/>
    <w:rsid w:val="00D07A04"/>
    <w:rsid w:val="00D11245"/>
    <w:rsid w:val="00D11F51"/>
    <w:rsid w:val="00D14329"/>
    <w:rsid w:val="00D14790"/>
    <w:rsid w:val="00D2060C"/>
    <w:rsid w:val="00D20A81"/>
    <w:rsid w:val="00D218EE"/>
    <w:rsid w:val="00D233FA"/>
    <w:rsid w:val="00D26A36"/>
    <w:rsid w:val="00D3026D"/>
    <w:rsid w:val="00D308E7"/>
    <w:rsid w:val="00D3328D"/>
    <w:rsid w:val="00D43D01"/>
    <w:rsid w:val="00D50E4D"/>
    <w:rsid w:val="00D521F8"/>
    <w:rsid w:val="00D5252C"/>
    <w:rsid w:val="00D5686F"/>
    <w:rsid w:val="00D64019"/>
    <w:rsid w:val="00D7310B"/>
    <w:rsid w:val="00D80967"/>
    <w:rsid w:val="00D80AC8"/>
    <w:rsid w:val="00D8165B"/>
    <w:rsid w:val="00D82471"/>
    <w:rsid w:val="00D853C5"/>
    <w:rsid w:val="00D917DD"/>
    <w:rsid w:val="00D91FE1"/>
    <w:rsid w:val="00D92780"/>
    <w:rsid w:val="00D93402"/>
    <w:rsid w:val="00D94090"/>
    <w:rsid w:val="00D97D1A"/>
    <w:rsid w:val="00DA1A0B"/>
    <w:rsid w:val="00DA20FE"/>
    <w:rsid w:val="00DA2218"/>
    <w:rsid w:val="00DA4E43"/>
    <w:rsid w:val="00DA665C"/>
    <w:rsid w:val="00DA66E6"/>
    <w:rsid w:val="00DA6B6B"/>
    <w:rsid w:val="00DB2E51"/>
    <w:rsid w:val="00DB3227"/>
    <w:rsid w:val="00DB4A14"/>
    <w:rsid w:val="00DC2623"/>
    <w:rsid w:val="00DC3A81"/>
    <w:rsid w:val="00DC5416"/>
    <w:rsid w:val="00DD0C54"/>
    <w:rsid w:val="00DD255F"/>
    <w:rsid w:val="00DD26EB"/>
    <w:rsid w:val="00DD39A0"/>
    <w:rsid w:val="00DD51B3"/>
    <w:rsid w:val="00DD7874"/>
    <w:rsid w:val="00DE018C"/>
    <w:rsid w:val="00DE4D0E"/>
    <w:rsid w:val="00DE6028"/>
    <w:rsid w:val="00DE62AD"/>
    <w:rsid w:val="00DF1FF4"/>
    <w:rsid w:val="00DF6BA2"/>
    <w:rsid w:val="00DF718B"/>
    <w:rsid w:val="00DF7DEF"/>
    <w:rsid w:val="00E00C0C"/>
    <w:rsid w:val="00E01193"/>
    <w:rsid w:val="00E016F4"/>
    <w:rsid w:val="00E10696"/>
    <w:rsid w:val="00E140AE"/>
    <w:rsid w:val="00E173B6"/>
    <w:rsid w:val="00E224E9"/>
    <w:rsid w:val="00E22C18"/>
    <w:rsid w:val="00E235E5"/>
    <w:rsid w:val="00E26445"/>
    <w:rsid w:val="00E36486"/>
    <w:rsid w:val="00E40495"/>
    <w:rsid w:val="00E4106C"/>
    <w:rsid w:val="00E43193"/>
    <w:rsid w:val="00E47291"/>
    <w:rsid w:val="00E51667"/>
    <w:rsid w:val="00E55C32"/>
    <w:rsid w:val="00E569B2"/>
    <w:rsid w:val="00E6340D"/>
    <w:rsid w:val="00E6350A"/>
    <w:rsid w:val="00E66467"/>
    <w:rsid w:val="00E67BD4"/>
    <w:rsid w:val="00E708B5"/>
    <w:rsid w:val="00E7193E"/>
    <w:rsid w:val="00E74054"/>
    <w:rsid w:val="00E74C0A"/>
    <w:rsid w:val="00E7550D"/>
    <w:rsid w:val="00E769A6"/>
    <w:rsid w:val="00E8045F"/>
    <w:rsid w:val="00E84074"/>
    <w:rsid w:val="00E91D53"/>
    <w:rsid w:val="00E91F7D"/>
    <w:rsid w:val="00EA1272"/>
    <w:rsid w:val="00EA1800"/>
    <w:rsid w:val="00EA4323"/>
    <w:rsid w:val="00EA5BAF"/>
    <w:rsid w:val="00EB0F2C"/>
    <w:rsid w:val="00EB55C4"/>
    <w:rsid w:val="00EB6128"/>
    <w:rsid w:val="00EB7627"/>
    <w:rsid w:val="00EC2F5F"/>
    <w:rsid w:val="00EC505F"/>
    <w:rsid w:val="00ED0FA6"/>
    <w:rsid w:val="00EE2128"/>
    <w:rsid w:val="00EE44E4"/>
    <w:rsid w:val="00EE527B"/>
    <w:rsid w:val="00EE6D23"/>
    <w:rsid w:val="00EE72C3"/>
    <w:rsid w:val="00EF329B"/>
    <w:rsid w:val="00EF4759"/>
    <w:rsid w:val="00EF4BC1"/>
    <w:rsid w:val="00EF4CB6"/>
    <w:rsid w:val="00F0273E"/>
    <w:rsid w:val="00F076B8"/>
    <w:rsid w:val="00F07860"/>
    <w:rsid w:val="00F07A13"/>
    <w:rsid w:val="00F07F72"/>
    <w:rsid w:val="00F14288"/>
    <w:rsid w:val="00F25112"/>
    <w:rsid w:val="00F27C07"/>
    <w:rsid w:val="00F31C11"/>
    <w:rsid w:val="00F32F5A"/>
    <w:rsid w:val="00F36916"/>
    <w:rsid w:val="00F376FC"/>
    <w:rsid w:val="00F51C27"/>
    <w:rsid w:val="00F530FC"/>
    <w:rsid w:val="00F53FC1"/>
    <w:rsid w:val="00F550EC"/>
    <w:rsid w:val="00F569E4"/>
    <w:rsid w:val="00F57693"/>
    <w:rsid w:val="00F57703"/>
    <w:rsid w:val="00F577EA"/>
    <w:rsid w:val="00F57923"/>
    <w:rsid w:val="00F62276"/>
    <w:rsid w:val="00F627E6"/>
    <w:rsid w:val="00F631E8"/>
    <w:rsid w:val="00F64D29"/>
    <w:rsid w:val="00F7060A"/>
    <w:rsid w:val="00F70AAB"/>
    <w:rsid w:val="00F717EF"/>
    <w:rsid w:val="00F73107"/>
    <w:rsid w:val="00F739A4"/>
    <w:rsid w:val="00F77812"/>
    <w:rsid w:val="00F80B12"/>
    <w:rsid w:val="00F81D6B"/>
    <w:rsid w:val="00F82341"/>
    <w:rsid w:val="00F85826"/>
    <w:rsid w:val="00F90596"/>
    <w:rsid w:val="00F91C87"/>
    <w:rsid w:val="00F94CE4"/>
    <w:rsid w:val="00F94CFA"/>
    <w:rsid w:val="00F9766E"/>
    <w:rsid w:val="00FA1149"/>
    <w:rsid w:val="00FA1348"/>
    <w:rsid w:val="00FA3833"/>
    <w:rsid w:val="00FB0AA0"/>
    <w:rsid w:val="00FB20B2"/>
    <w:rsid w:val="00FB64A9"/>
    <w:rsid w:val="00FB64AD"/>
    <w:rsid w:val="00FC07FD"/>
    <w:rsid w:val="00FC1891"/>
    <w:rsid w:val="00FD0EE5"/>
    <w:rsid w:val="00FD12C1"/>
    <w:rsid w:val="00FD1CFC"/>
    <w:rsid w:val="00FD435A"/>
    <w:rsid w:val="00FD548D"/>
    <w:rsid w:val="00FE0781"/>
    <w:rsid w:val="00FE3FC0"/>
    <w:rsid w:val="00FE5FAC"/>
    <w:rsid w:val="00FF180B"/>
    <w:rsid w:val="00FF1D65"/>
    <w:rsid w:val="00FF687E"/>
    <w:rsid w:val="00FF6BE4"/>
    <w:rsid w:val="00FF6F49"/>
    <w:rsid w:val="00FF75EA"/>
    <w:rsid w:val="00FF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E823E-6DFF-42B4-B8E2-F1BF89432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D5E01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  <w:lang w:val="en-AU" w:eastAsia="zh-TW"/>
    </w:rPr>
  </w:style>
  <w:style w:type="table" w:styleId="PlainTable4">
    <w:name w:val="Plain Table 4"/>
    <w:basedOn w:val="TableNormal"/>
    <w:uiPriority w:val="44"/>
    <w:rsid w:val="00AD5E01"/>
    <w:pPr>
      <w:spacing w:after="0" w:line="240" w:lineRule="auto"/>
    </w:pPr>
    <w:rPr>
      <w:rFonts w:eastAsiaTheme="minorEastAsia"/>
      <w:sz w:val="24"/>
      <w:szCs w:val="24"/>
      <w:lang w:val="en-AU" w:eastAsia="zh-TW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D5E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1634</Words>
  <Characters>9319</Characters>
  <Application>Microsoft Office Word</Application>
  <DocSecurity>0</DocSecurity>
  <Lines>77</Lines>
  <Paragraphs>21</Paragraphs>
  <ScaleCrop>false</ScaleCrop>
  <Company/>
  <LinksUpToDate>false</LinksUpToDate>
  <CharactersWithSpaces>10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ha Balasubramani</dc:creator>
  <cp:keywords/>
  <dc:description/>
  <cp:lastModifiedBy>Sujitha Balasubramani</cp:lastModifiedBy>
  <cp:revision>3</cp:revision>
  <dcterms:created xsi:type="dcterms:W3CDTF">2024-12-18T11:26:00Z</dcterms:created>
  <dcterms:modified xsi:type="dcterms:W3CDTF">2024-12-18T12:20:00Z</dcterms:modified>
</cp:coreProperties>
</file>